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A399F" w14:textId="778D7EF4" w:rsidR="0013646D" w:rsidRPr="003257A2" w:rsidRDefault="0013646D" w:rsidP="0013646D">
      <w:pPr>
        <w:snapToGrid w:val="0"/>
        <w:spacing w:after="240"/>
        <w:rPr>
          <w:rFonts w:asciiTheme="minorHAnsi" w:hAnsiTheme="minorHAnsi" w:cstheme="minorHAnsi"/>
          <w:b/>
          <w:color w:val="000000" w:themeColor="text1"/>
          <w:sz w:val="28"/>
        </w:rPr>
      </w:pPr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>COREQ (</w:t>
      </w:r>
      <w:r w:rsidR="00FB51DF" w:rsidRPr="003257A2">
        <w:rPr>
          <w:rFonts w:asciiTheme="minorHAnsi" w:hAnsiTheme="minorHAnsi" w:cstheme="minorHAnsi"/>
          <w:b/>
          <w:color w:val="000000" w:themeColor="text1"/>
          <w:sz w:val="28"/>
        </w:rPr>
        <w:t>Consolidated</w:t>
      </w:r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 xml:space="preserve"> criteria for </w:t>
      </w:r>
      <w:r w:rsidR="00FB51DF" w:rsidRPr="003257A2">
        <w:rPr>
          <w:rFonts w:asciiTheme="minorHAnsi" w:hAnsiTheme="minorHAnsi" w:cstheme="minorHAnsi"/>
          <w:b/>
          <w:color w:val="000000" w:themeColor="text1"/>
          <w:sz w:val="28"/>
        </w:rPr>
        <w:t>Reporting</w:t>
      </w:r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 xml:space="preserve"> Qualitative research) Checklist</w:t>
      </w:r>
    </w:p>
    <w:p w14:paraId="61926A97" w14:textId="5EFFF30A" w:rsidR="00AD397D" w:rsidRPr="00D9378B" w:rsidRDefault="00963DCB" w:rsidP="001C61B3">
      <w:pPr>
        <w:spacing w:line="360" w:lineRule="auto"/>
        <w:ind w:left="-720" w:firstLine="180"/>
        <w:jc w:val="center"/>
        <w:rPr>
          <w:rFonts w:asciiTheme="majorBidi" w:hAnsiTheme="majorBidi" w:cstheme="majorBidi"/>
          <w:b/>
          <w:bCs/>
        </w:rPr>
      </w:pPr>
      <w:r>
        <w:rPr>
          <w:rFonts w:asciiTheme="minorHAnsi" w:hAnsiTheme="minorHAnsi" w:cstheme="minorHAnsi"/>
          <w:b/>
          <w:color w:val="000000" w:themeColor="text1"/>
        </w:rPr>
        <w:t>Title</w:t>
      </w:r>
      <w:r w:rsidR="00126304" w:rsidRPr="003257A2">
        <w:rPr>
          <w:rFonts w:asciiTheme="minorHAnsi" w:hAnsiTheme="minorHAnsi" w:cstheme="minorHAnsi"/>
          <w:b/>
          <w:color w:val="000000" w:themeColor="text1"/>
        </w:rPr>
        <w:t>:</w:t>
      </w:r>
      <w:r w:rsidR="0013646D" w:rsidRPr="003257A2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="00AD397D" w:rsidRPr="00D9378B">
        <w:rPr>
          <w:rFonts w:asciiTheme="majorBidi" w:hAnsiTheme="majorBidi" w:cstheme="majorBidi"/>
          <w:b/>
          <w:bCs/>
        </w:rPr>
        <w:t>Causes of Missed Nursing Care during COVID-19 Pandemic: A Qualitative Study</w:t>
      </w:r>
      <w:r w:rsidR="00AD397D" w:rsidRPr="00D9378B">
        <w:rPr>
          <w:rFonts w:asciiTheme="majorBidi" w:hAnsiTheme="majorBidi" w:cstheme="majorBidi" w:hint="cs"/>
          <w:b/>
          <w:bCs/>
          <w:rtl/>
        </w:rPr>
        <w:t xml:space="preserve"> </w:t>
      </w:r>
      <w:r w:rsidR="00AD397D" w:rsidRPr="00D9378B">
        <w:rPr>
          <w:rFonts w:asciiTheme="majorBidi" w:hAnsiTheme="majorBidi" w:cstheme="majorBidi"/>
          <w:b/>
          <w:bCs/>
        </w:rPr>
        <w:t>in Iran</w:t>
      </w:r>
    </w:p>
    <w:tbl>
      <w:tblPr>
        <w:tblStyle w:val="TableGridLight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ook w:val="00A0" w:firstRow="1" w:lastRow="0" w:firstColumn="1" w:lastColumn="0" w:noHBand="0" w:noVBand="0"/>
      </w:tblPr>
      <w:tblGrid>
        <w:gridCol w:w="3281"/>
        <w:gridCol w:w="4233"/>
        <w:gridCol w:w="2223"/>
      </w:tblGrid>
      <w:tr w:rsidR="003257A2" w:rsidRPr="00DA5F3F" w14:paraId="3A62D91D" w14:textId="77777777" w:rsidTr="00D20CA6">
        <w:tc>
          <w:tcPr>
            <w:tcW w:w="0" w:type="auto"/>
            <w:shd w:val="clear" w:color="auto" w:fill="BFBFBF" w:themeFill="background1" w:themeFillShade="BF"/>
          </w:tcPr>
          <w:p w14:paraId="04E8D2B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No. Item</w:t>
            </w:r>
          </w:p>
        </w:tc>
        <w:tc>
          <w:tcPr>
            <w:tcW w:w="4233" w:type="dxa"/>
            <w:shd w:val="clear" w:color="auto" w:fill="BFBFBF" w:themeFill="background1" w:themeFillShade="BF"/>
          </w:tcPr>
          <w:p w14:paraId="72E77B9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Guide questions/description</w:t>
            </w:r>
          </w:p>
        </w:tc>
        <w:tc>
          <w:tcPr>
            <w:tcW w:w="2223" w:type="dxa"/>
            <w:shd w:val="clear" w:color="auto" w:fill="BFBFBF" w:themeFill="background1" w:themeFillShade="BF"/>
          </w:tcPr>
          <w:p w14:paraId="357DE910" w14:textId="57A4A132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 xml:space="preserve">Reported on </w:t>
            </w:r>
            <w:r w:rsidR="001652C2"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>p</w:t>
            </w:r>
            <w:r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 xml:space="preserve">age </w:t>
            </w:r>
            <w:r w:rsidR="001652C2"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>No.</w:t>
            </w:r>
            <w:r w:rsidR="00BD35F2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>( section)</w:t>
            </w:r>
          </w:p>
        </w:tc>
      </w:tr>
      <w:tr w:rsidR="003257A2" w:rsidRPr="00DA5F3F" w14:paraId="3586ABD5" w14:textId="77777777" w:rsidTr="00885613">
        <w:tc>
          <w:tcPr>
            <w:tcW w:w="0" w:type="auto"/>
            <w:gridSpan w:val="3"/>
          </w:tcPr>
          <w:p w14:paraId="7D300041" w14:textId="77777777" w:rsidR="00CA0FD2" w:rsidRPr="00DA5F3F" w:rsidRDefault="00CA0FD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 xml:space="preserve">Domain 1: Research team and reﬂexivity </w:t>
            </w:r>
          </w:p>
        </w:tc>
      </w:tr>
      <w:tr w:rsidR="003257A2" w:rsidRPr="00DA5F3F" w14:paraId="28B17D16" w14:textId="77777777" w:rsidTr="00885613">
        <w:tc>
          <w:tcPr>
            <w:tcW w:w="0" w:type="auto"/>
            <w:gridSpan w:val="3"/>
          </w:tcPr>
          <w:p w14:paraId="0A7AEBB7" w14:textId="77777777" w:rsidR="001652C2" w:rsidRPr="00DA5F3F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Personal Characteristics</w:t>
            </w:r>
          </w:p>
        </w:tc>
      </w:tr>
      <w:tr w:rsidR="003257A2" w:rsidRPr="00DA5F3F" w14:paraId="6EBC7F7D" w14:textId="77777777" w:rsidTr="00D20CA6">
        <w:tc>
          <w:tcPr>
            <w:tcW w:w="0" w:type="auto"/>
          </w:tcPr>
          <w:p w14:paraId="3C1871E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. Interviewer/facilitator</w:t>
            </w:r>
          </w:p>
        </w:tc>
        <w:tc>
          <w:tcPr>
            <w:tcW w:w="4233" w:type="dxa"/>
          </w:tcPr>
          <w:p w14:paraId="10D6C4F9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ich author/s conducted the interview or focus group?</w:t>
            </w:r>
          </w:p>
        </w:tc>
        <w:tc>
          <w:tcPr>
            <w:tcW w:w="2223" w:type="dxa"/>
          </w:tcPr>
          <w:p w14:paraId="1A4F4952" w14:textId="69254764" w:rsidR="00126304" w:rsidRPr="00D47C2C" w:rsidRDefault="000A2A10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5(</w:t>
            </w:r>
            <w:r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242B4D74" w14:textId="77777777" w:rsidTr="00D20CA6">
        <w:tc>
          <w:tcPr>
            <w:tcW w:w="0" w:type="auto"/>
          </w:tcPr>
          <w:p w14:paraId="5073E12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. Credentials</w:t>
            </w:r>
          </w:p>
        </w:tc>
        <w:tc>
          <w:tcPr>
            <w:tcW w:w="4233" w:type="dxa"/>
          </w:tcPr>
          <w:p w14:paraId="0891BA6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ere the researcher’s credentials? E.g. PhD, MD</w:t>
            </w:r>
          </w:p>
        </w:tc>
        <w:tc>
          <w:tcPr>
            <w:tcW w:w="2223" w:type="dxa"/>
          </w:tcPr>
          <w:p w14:paraId="59A82F4C" w14:textId="77777777" w:rsidR="00126304" w:rsidRPr="00D47C2C" w:rsidRDefault="00854335" w:rsidP="00CD4587">
            <w:pPr>
              <w:tabs>
                <w:tab w:val="left" w:pos="560"/>
              </w:tabs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–</w:t>
            </w:r>
          </w:p>
        </w:tc>
      </w:tr>
      <w:tr w:rsidR="003257A2" w:rsidRPr="00DA5F3F" w14:paraId="1BCD9AD4" w14:textId="77777777" w:rsidTr="00D20CA6">
        <w:trPr>
          <w:trHeight w:val="585"/>
        </w:trPr>
        <w:tc>
          <w:tcPr>
            <w:tcW w:w="0" w:type="auto"/>
          </w:tcPr>
          <w:p w14:paraId="2C4722A0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. Occupation</w:t>
            </w:r>
          </w:p>
        </w:tc>
        <w:tc>
          <w:tcPr>
            <w:tcW w:w="4233" w:type="dxa"/>
          </w:tcPr>
          <w:p w14:paraId="4008128A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as their occupation at the time of the study?</w:t>
            </w:r>
          </w:p>
        </w:tc>
        <w:tc>
          <w:tcPr>
            <w:tcW w:w="2223" w:type="dxa"/>
          </w:tcPr>
          <w:p w14:paraId="10BC1DBD" w14:textId="2AD6AFE8" w:rsidR="00126304" w:rsidRPr="00D47C2C" w:rsidRDefault="000D18A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5(</w:t>
            </w:r>
            <w:r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4FA07CD6" w14:textId="77777777" w:rsidTr="00D20CA6">
        <w:tc>
          <w:tcPr>
            <w:tcW w:w="0" w:type="auto"/>
          </w:tcPr>
          <w:p w14:paraId="39B96F3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4. Gender</w:t>
            </w:r>
          </w:p>
        </w:tc>
        <w:tc>
          <w:tcPr>
            <w:tcW w:w="4233" w:type="dxa"/>
          </w:tcPr>
          <w:p w14:paraId="19EC4D4D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the researcher male or female?</w:t>
            </w:r>
          </w:p>
        </w:tc>
        <w:tc>
          <w:tcPr>
            <w:tcW w:w="2223" w:type="dxa"/>
          </w:tcPr>
          <w:p w14:paraId="195E3EEB" w14:textId="217989CD" w:rsidR="00126304" w:rsidRPr="00D47C2C" w:rsidRDefault="008A66B1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5(</w:t>
            </w:r>
            <w:r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33DE59E6" w14:textId="77777777" w:rsidTr="00D20CA6">
        <w:tc>
          <w:tcPr>
            <w:tcW w:w="0" w:type="auto"/>
          </w:tcPr>
          <w:p w14:paraId="5AE1F1C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5. Experience and training</w:t>
            </w:r>
          </w:p>
        </w:tc>
        <w:tc>
          <w:tcPr>
            <w:tcW w:w="4233" w:type="dxa"/>
          </w:tcPr>
          <w:p w14:paraId="29068AC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hat experience or training did the researcher have? </w:t>
            </w:r>
          </w:p>
        </w:tc>
        <w:tc>
          <w:tcPr>
            <w:tcW w:w="2223" w:type="dxa"/>
          </w:tcPr>
          <w:p w14:paraId="7B061847" w14:textId="29EDA6CE" w:rsidR="00126304" w:rsidRPr="00D47C2C" w:rsidRDefault="008A66B1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5(</w:t>
            </w:r>
            <w:r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47E65605" w14:textId="77777777" w:rsidTr="00885613">
        <w:tc>
          <w:tcPr>
            <w:tcW w:w="0" w:type="auto"/>
            <w:gridSpan w:val="3"/>
          </w:tcPr>
          <w:p w14:paraId="742B9B00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Relationship with participants</w:t>
            </w:r>
          </w:p>
        </w:tc>
      </w:tr>
      <w:tr w:rsidR="003257A2" w:rsidRPr="00DA5F3F" w14:paraId="3F7E1323" w14:textId="77777777" w:rsidTr="00D20CA6">
        <w:tc>
          <w:tcPr>
            <w:tcW w:w="0" w:type="auto"/>
          </w:tcPr>
          <w:p w14:paraId="6A7EE3F1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6. Relationship established</w:t>
            </w:r>
          </w:p>
        </w:tc>
        <w:tc>
          <w:tcPr>
            <w:tcW w:w="4233" w:type="dxa"/>
          </w:tcPr>
          <w:p w14:paraId="20FB847F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a relationship established prior to study commencement?</w:t>
            </w:r>
          </w:p>
        </w:tc>
        <w:tc>
          <w:tcPr>
            <w:tcW w:w="2223" w:type="dxa"/>
          </w:tcPr>
          <w:p w14:paraId="6C16BDD9" w14:textId="14A0CDDE" w:rsidR="00126304" w:rsidRPr="00D47C2C" w:rsidRDefault="00E9790F" w:rsidP="00E9790F">
            <w:pPr>
              <w:tabs>
                <w:tab w:val="center" w:pos="1003"/>
              </w:tabs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eastAsia="Calibri" w:hAnsiTheme="majorBidi" w:cstheme="majorBidi"/>
              </w:rPr>
              <w:t>5(Data collection and procedures)</w:t>
            </w:r>
          </w:p>
        </w:tc>
      </w:tr>
      <w:tr w:rsidR="003257A2" w:rsidRPr="00DA5F3F" w14:paraId="0CEF7D94" w14:textId="77777777" w:rsidTr="00D20CA6">
        <w:trPr>
          <w:trHeight w:val="508"/>
        </w:trPr>
        <w:tc>
          <w:tcPr>
            <w:tcW w:w="0" w:type="auto"/>
          </w:tcPr>
          <w:p w14:paraId="62B0EF5E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7. Participant knowledge of the interviewer</w:t>
            </w:r>
          </w:p>
        </w:tc>
        <w:tc>
          <w:tcPr>
            <w:tcW w:w="4233" w:type="dxa"/>
          </w:tcPr>
          <w:p w14:paraId="38DBD83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did the participants know about the researcher? e.g. personal goals, reasons for doing the research</w:t>
            </w:r>
          </w:p>
        </w:tc>
        <w:tc>
          <w:tcPr>
            <w:tcW w:w="2223" w:type="dxa"/>
          </w:tcPr>
          <w:p w14:paraId="6501B0FB" w14:textId="5E41FC98" w:rsidR="00126304" w:rsidRPr="00D47C2C" w:rsidRDefault="00E9790F" w:rsidP="00E9790F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eastAsia="Calibri" w:hAnsiTheme="majorBidi" w:cstheme="majorBidi"/>
              </w:rPr>
              <w:t xml:space="preserve">5(Data collection and procedures), </w:t>
            </w:r>
            <w:r w:rsidR="000009CA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7(</w:t>
            </w:r>
            <w:r w:rsidR="000009CA" w:rsidRPr="00D47C2C">
              <w:rPr>
                <w:rFonts w:asciiTheme="majorBidi" w:eastAsia="Calibri" w:hAnsiTheme="majorBidi" w:cstheme="majorBidi"/>
              </w:rPr>
              <w:t>Ethical considerations</w:t>
            </w:r>
            <w:r w:rsidRPr="00D47C2C">
              <w:rPr>
                <w:rFonts w:asciiTheme="majorBidi" w:eastAsia="Calibri" w:hAnsiTheme="majorBidi" w:cstheme="majorBidi"/>
              </w:rPr>
              <w:t>)</w:t>
            </w:r>
          </w:p>
        </w:tc>
      </w:tr>
      <w:tr w:rsidR="003257A2" w:rsidRPr="00DA5F3F" w14:paraId="41180EAA" w14:textId="77777777" w:rsidTr="00D20CA6">
        <w:tc>
          <w:tcPr>
            <w:tcW w:w="0" w:type="auto"/>
          </w:tcPr>
          <w:p w14:paraId="5AB15BE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8. Interviewer characteristics</w:t>
            </w:r>
          </w:p>
        </w:tc>
        <w:tc>
          <w:tcPr>
            <w:tcW w:w="4233" w:type="dxa"/>
          </w:tcPr>
          <w:p w14:paraId="61205FAC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characteristics were reported about the inter</w:t>
            </w:r>
            <w:r w:rsidR="003257A2"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v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iewer/facilitator? e.g. Bias, assumptions, reasons and interests in the research topic </w:t>
            </w:r>
          </w:p>
        </w:tc>
        <w:tc>
          <w:tcPr>
            <w:tcW w:w="2223" w:type="dxa"/>
          </w:tcPr>
          <w:p w14:paraId="32033BC0" w14:textId="456BC738" w:rsidR="00126304" w:rsidRPr="00D47C2C" w:rsidRDefault="001730B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7(Finding), Table 1</w:t>
            </w:r>
          </w:p>
        </w:tc>
      </w:tr>
      <w:tr w:rsidR="003257A2" w:rsidRPr="00DA5F3F" w14:paraId="786CE652" w14:textId="77777777" w:rsidTr="00885613">
        <w:tc>
          <w:tcPr>
            <w:tcW w:w="0" w:type="auto"/>
            <w:gridSpan w:val="3"/>
          </w:tcPr>
          <w:p w14:paraId="52F76866" w14:textId="77777777" w:rsidR="00CA0FD2" w:rsidRPr="00D47C2C" w:rsidRDefault="00CA0FD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omain 2: study design</w:t>
            </w:r>
          </w:p>
        </w:tc>
      </w:tr>
      <w:tr w:rsidR="003257A2" w:rsidRPr="00DA5F3F" w14:paraId="3FD7D06B" w14:textId="77777777" w:rsidTr="00885613">
        <w:tc>
          <w:tcPr>
            <w:tcW w:w="0" w:type="auto"/>
            <w:gridSpan w:val="3"/>
          </w:tcPr>
          <w:p w14:paraId="04CCCCC2" w14:textId="77777777" w:rsidR="001652C2" w:rsidRPr="00D47C2C" w:rsidRDefault="001652C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Theoretical framework</w:t>
            </w:r>
          </w:p>
        </w:tc>
      </w:tr>
      <w:tr w:rsidR="003257A2" w:rsidRPr="00DA5F3F" w14:paraId="24F8168F" w14:textId="77777777" w:rsidTr="00D20CA6">
        <w:tc>
          <w:tcPr>
            <w:tcW w:w="0" w:type="auto"/>
          </w:tcPr>
          <w:p w14:paraId="55637D9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9. Methodological orientation and Theory </w:t>
            </w:r>
          </w:p>
        </w:tc>
        <w:tc>
          <w:tcPr>
            <w:tcW w:w="4233" w:type="dxa"/>
          </w:tcPr>
          <w:p w14:paraId="64D54F09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23" w:type="dxa"/>
          </w:tcPr>
          <w:p w14:paraId="6645F5EB" w14:textId="2582A014" w:rsidR="00126304" w:rsidRPr="00D47C2C" w:rsidRDefault="005E5EA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4(</w:t>
            </w:r>
            <w:r w:rsidRPr="00D47C2C">
              <w:rPr>
                <w:rFonts w:asciiTheme="majorBidi" w:hAnsiTheme="majorBidi" w:cstheme="majorBidi"/>
                <w:lang w:bidi="fa-IR"/>
              </w:rPr>
              <w:t>Design and setting)</w:t>
            </w:r>
          </w:p>
        </w:tc>
      </w:tr>
      <w:tr w:rsidR="003257A2" w:rsidRPr="00DA5F3F" w14:paraId="224AB4EF" w14:textId="77777777" w:rsidTr="00885613">
        <w:tc>
          <w:tcPr>
            <w:tcW w:w="0" w:type="auto"/>
            <w:gridSpan w:val="3"/>
          </w:tcPr>
          <w:p w14:paraId="5C862BC9" w14:textId="77777777" w:rsidR="001652C2" w:rsidRPr="00D47C2C" w:rsidRDefault="001652C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Participant selection</w:t>
            </w:r>
          </w:p>
        </w:tc>
      </w:tr>
      <w:tr w:rsidR="003257A2" w:rsidRPr="00DA5F3F" w14:paraId="379A387A" w14:textId="77777777" w:rsidTr="00D20CA6">
        <w:trPr>
          <w:trHeight w:val="464"/>
        </w:trPr>
        <w:tc>
          <w:tcPr>
            <w:tcW w:w="0" w:type="auto"/>
          </w:tcPr>
          <w:p w14:paraId="270BF26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0. Sampling</w:t>
            </w:r>
          </w:p>
        </w:tc>
        <w:tc>
          <w:tcPr>
            <w:tcW w:w="4233" w:type="dxa"/>
          </w:tcPr>
          <w:p w14:paraId="105FB230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were participants selected? e.g. purposive, convenience, consecutive, snowball</w:t>
            </w:r>
          </w:p>
        </w:tc>
        <w:tc>
          <w:tcPr>
            <w:tcW w:w="2223" w:type="dxa"/>
          </w:tcPr>
          <w:p w14:paraId="4243A192" w14:textId="3D874168" w:rsidR="00126304" w:rsidRPr="00D47C2C" w:rsidRDefault="00113386" w:rsidP="00CD4587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5</w:t>
            </w:r>
            <w:r w:rsidR="005E5EA4" w:rsidRPr="00D47C2C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(</w:t>
            </w:r>
            <w:r w:rsidR="005E5EA4"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="005E5EA4"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4B5E2F57" w14:textId="77777777" w:rsidTr="00D20CA6">
        <w:tc>
          <w:tcPr>
            <w:tcW w:w="0" w:type="auto"/>
          </w:tcPr>
          <w:p w14:paraId="32758360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1. Method of approach</w:t>
            </w:r>
          </w:p>
        </w:tc>
        <w:tc>
          <w:tcPr>
            <w:tcW w:w="4233" w:type="dxa"/>
          </w:tcPr>
          <w:p w14:paraId="613DD8A8" w14:textId="77777777" w:rsidR="00126304" w:rsidRPr="00B15C05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B15C05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were participants approached? e.g. face-to-face, telephone, mail, email</w:t>
            </w:r>
          </w:p>
        </w:tc>
        <w:tc>
          <w:tcPr>
            <w:tcW w:w="2223" w:type="dxa"/>
          </w:tcPr>
          <w:p w14:paraId="1CAD9C9F" w14:textId="6283E01C" w:rsidR="00126304" w:rsidRPr="00B15C05" w:rsidRDefault="00400FE4" w:rsidP="00BD35F2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B15C05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5</w:t>
            </w:r>
            <w:r w:rsidR="00BD35F2" w:rsidRPr="00B15C05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(</w:t>
            </w:r>
            <w:r w:rsidR="00BD35F2" w:rsidRPr="00B15C05">
              <w:rPr>
                <w:rFonts w:asciiTheme="majorBidi" w:eastAsia="Calibri" w:hAnsiTheme="majorBidi" w:cstheme="majorBidi"/>
              </w:rPr>
              <w:t>Data collection and procedures</w:t>
            </w:r>
            <w:r w:rsidR="00BD35F2" w:rsidRPr="00B15C05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)</w:t>
            </w:r>
          </w:p>
        </w:tc>
      </w:tr>
      <w:tr w:rsidR="003257A2" w:rsidRPr="00DA5F3F" w14:paraId="7450CF2E" w14:textId="77777777" w:rsidTr="00D20CA6">
        <w:tc>
          <w:tcPr>
            <w:tcW w:w="0" w:type="auto"/>
          </w:tcPr>
          <w:p w14:paraId="774B038E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2. Sample size</w:t>
            </w:r>
          </w:p>
        </w:tc>
        <w:tc>
          <w:tcPr>
            <w:tcW w:w="4233" w:type="dxa"/>
          </w:tcPr>
          <w:p w14:paraId="13D44E75" w14:textId="77777777" w:rsidR="00126304" w:rsidRPr="00B15C05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B15C05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many participants were in the study?</w:t>
            </w:r>
          </w:p>
        </w:tc>
        <w:tc>
          <w:tcPr>
            <w:tcW w:w="2223" w:type="dxa"/>
          </w:tcPr>
          <w:p w14:paraId="52D29952" w14:textId="2E770844" w:rsidR="00126304" w:rsidRPr="00B15C05" w:rsidRDefault="00F56993" w:rsidP="00CD4587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B15C05">
              <w:rPr>
                <w:rFonts w:asciiTheme="minorHAnsi" w:hAnsiTheme="minorHAnsi" w:cstheme="minorHAnsi" w:hint="cs"/>
                <w:color w:val="000000" w:themeColor="text1"/>
                <w:sz w:val="23"/>
                <w:szCs w:val="23"/>
                <w:rtl/>
              </w:rPr>
              <w:t>5</w:t>
            </w:r>
            <w:r w:rsidR="00B15C05" w:rsidRPr="00B15C05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(</w:t>
            </w:r>
            <w:r w:rsidR="00B15C05" w:rsidRPr="00B15C05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="00B15C05" w:rsidRPr="00B15C05">
              <w:rPr>
                <w:rFonts w:asciiTheme="majorBidi" w:hAnsiTheme="majorBidi" w:cstheme="majorBidi"/>
              </w:rPr>
              <w:t>and sampling</w:t>
            </w:r>
            <w:r w:rsidR="00B15C05" w:rsidRPr="00B15C05">
              <w:rPr>
                <w:rFonts w:asciiTheme="majorBidi" w:hAnsiTheme="majorBidi" w:cstheme="majorBidi"/>
              </w:rPr>
              <w:t>)</w:t>
            </w:r>
          </w:p>
        </w:tc>
      </w:tr>
      <w:tr w:rsidR="003257A2" w:rsidRPr="00DA5F3F" w14:paraId="46877519" w14:textId="77777777" w:rsidTr="00D20CA6">
        <w:tc>
          <w:tcPr>
            <w:tcW w:w="0" w:type="auto"/>
          </w:tcPr>
          <w:p w14:paraId="5B29033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3. Non-participation</w:t>
            </w:r>
            <w:bookmarkStart w:id="0" w:name="_GoBack"/>
            <w:bookmarkEnd w:id="0"/>
          </w:p>
        </w:tc>
        <w:tc>
          <w:tcPr>
            <w:tcW w:w="4233" w:type="dxa"/>
          </w:tcPr>
          <w:p w14:paraId="4F6DE17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many people refused to participate or dropped out? Reasons?</w:t>
            </w:r>
          </w:p>
        </w:tc>
        <w:tc>
          <w:tcPr>
            <w:tcW w:w="2223" w:type="dxa"/>
          </w:tcPr>
          <w:p w14:paraId="456ECBA6" w14:textId="69D3ACDA" w:rsidR="00126304" w:rsidRPr="00D47C2C" w:rsidRDefault="00F5699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  <w:lang w:val="pt-BR"/>
              </w:rPr>
              <w:t>5</w:t>
            </w:r>
            <w:r w:rsidR="00BD35F2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  <w:t>(</w:t>
            </w:r>
            <w:r w:rsidR="00BD35F2"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="00BD35F2"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1363A5D5" w14:textId="77777777" w:rsidTr="00885613">
        <w:tc>
          <w:tcPr>
            <w:tcW w:w="0" w:type="auto"/>
            <w:gridSpan w:val="3"/>
          </w:tcPr>
          <w:p w14:paraId="55A41919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Setting</w:t>
            </w:r>
          </w:p>
        </w:tc>
      </w:tr>
      <w:tr w:rsidR="003257A2" w:rsidRPr="00DA5F3F" w14:paraId="17574477" w14:textId="77777777" w:rsidTr="00D20CA6">
        <w:tc>
          <w:tcPr>
            <w:tcW w:w="0" w:type="auto"/>
          </w:tcPr>
          <w:p w14:paraId="70DD965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lastRenderedPageBreak/>
              <w:t>14. Setting of data collection</w:t>
            </w:r>
          </w:p>
        </w:tc>
        <w:tc>
          <w:tcPr>
            <w:tcW w:w="4233" w:type="dxa"/>
          </w:tcPr>
          <w:p w14:paraId="7FDEAAFA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ere was the data collected? e.g. home, clinic, workplace</w:t>
            </w:r>
          </w:p>
        </w:tc>
        <w:tc>
          <w:tcPr>
            <w:tcW w:w="2223" w:type="dxa"/>
          </w:tcPr>
          <w:p w14:paraId="1C522B63" w14:textId="518DE8D8" w:rsidR="00126304" w:rsidRPr="00D47C2C" w:rsidRDefault="00F6098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</w:rPr>
              <w:t>5</w:t>
            </w:r>
            <w:r w:rsidR="00BD35F2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(</w:t>
            </w:r>
            <w:r w:rsidR="00BD35F2"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="00BD35F2"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4D5C6E1B" w14:textId="77777777" w:rsidTr="00D20CA6">
        <w:tc>
          <w:tcPr>
            <w:tcW w:w="0" w:type="auto"/>
          </w:tcPr>
          <w:p w14:paraId="09EA585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5. Presence of non-participants</w:t>
            </w:r>
          </w:p>
        </w:tc>
        <w:tc>
          <w:tcPr>
            <w:tcW w:w="4233" w:type="dxa"/>
          </w:tcPr>
          <w:p w14:paraId="7E4C6DB3" w14:textId="2B7AD195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anyone else present besides the participants and researchers?</w:t>
            </w:r>
          </w:p>
        </w:tc>
        <w:tc>
          <w:tcPr>
            <w:tcW w:w="2223" w:type="dxa"/>
          </w:tcPr>
          <w:p w14:paraId="551979A4" w14:textId="738AB626" w:rsidR="00126304" w:rsidRPr="00D47C2C" w:rsidRDefault="00F6098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</w:rPr>
              <w:t>-</w:t>
            </w:r>
          </w:p>
        </w:tc>
      </w:tr>
      <w:tr w:rsidR="003257A2" w:rsidRPr="00DA5F3F" w14:paraId="093FD291" w14:textId="77777777" w:rsidTr="00D20CA6">
        <w:tc>
          <w:tcPr>
            <w:tcW w:w="0" w:type="auto"/>
          </w:tcPr>
          <w:p w14:paraId="6DF8E05E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6. Description of sample</w:t>
            </w:r>
          </w:p>
        </w:tc>
        <w:tc>
          <w:tcPr>
            <w:tcW w:w="4233" w:type="dxa"/>
          </w:tcPr>
          <w:p w14:paraId="7FC458D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are the important characteristics of the sample? e.g. demographic data, date</w:t>
            </w:r>
          </w:p>
        </w:tc>
        <w:tc>
          <w:tcPr>
            <w:tcW w:w="2223" w:type="dxa"/>
          </w:tcPr>
          <w:p w14:paraId="2A909F66" w14:textId="3013C5C5" w:rsidR="00126304" w:rsidRPr="00D47C2C" w:rsidRDefault="002068BD" w:rsidP="00CD4587">
            <w:pPr>
              <w:snapToGrid w:val="0"/>
              <w:spacing w:after="0"/>
              <w:rPr>
                <w:rFonts w:asciiTheme="minorHAnsi" w:eastAsia="Times New Roman" w:hAnsiTheme="minorHAnsi" w:cs="Arial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="Arial"/>
                <w:color w:val="000000" w:themeColor="text1"/>
                <w:sz w:val="23"/>
                <w:szCs w:val="23"/>
              </w:rPr>
              <w:t>Table1</w:t>
            </w:r>
          </w:p>
        </w:tc>
      </w:tr>
      <w:tr w:rsidR="003257A2" w:rsidRPr="00DA5F3F" w14:paraId="219E66E3" w14:textId="77777777" w:rsidTr="00885613">
        <w:tc>
          <w:tcPr>
            <w:tcW w:w="0" w:type="auto"/>
            <w:gridSpan w:val="3"/>
          </w:tcPr>
          <w:p w14:paraId="707DB53A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 xml:space="preserve">Data collection </w:t>
            </w:r>
          </w:p>
        </w:tc>
      </w:tr>
      <w:tr w:rsidR="003257A2" w:rsidRPr="00DA5F3F" w14:paraId="623633F6" w14:textId="77777777" w:rsidTr="00D20CA6">
        <w:trPr>
          <w:trHeight w:val="492"/>
        </w:trPr>
        <w:tc>
          <w:tcPr>
            <w:tcW w:w="0" w:type="auto"/>
          </w:tcPr>
          <w:p w14:paraId="54DDCCD5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7. Interview guide</w:t>
            </w:r>
          </w:p>
        </w:tc>
        <w:tc>
          <w:tcPr>
            <w:tcW w:w="4233" w:type="dxa"/>
          </w:tcPr>
          <w:p w14:paraId="5C07F45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questions, prompts, guides provided by the authors? Was it pilot tested?</w:t>
            </w:r>
          </w:p>
        </w:tc>
        <w:tc>
          <w:tcPr>
            <w:tcW w:w="2223" w:type="dxa"/>
          </w:tcPr>
          <w:p w14:paraId="3834F20A" w14:textId="2CF0EDEC" w:rsidR="00126304" w:rsidRPr="00D47C2C" w:rsidRDefault="002068BD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Supplementary1</w:t>
            </w:r>
          </w:p>
        </w:tc>
      </w:tr>
      <w:tr w:rsidR="003257A2" w:rsidRPr="00DA5F3F" w14:paraId="4B58EE1A" w14:textId="77777777" w:rsidTr="00D20CA6">
        <w:tc>
          <w:tcPr>
            <w:tcW w:w="0" w:type="auto"/>
          </w:tcPr>
          <w:p w14:paraId="5474456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8. Repeat interviews</w:t>
            </w:r>
          </w:p>
        </w:tc>
        <w:tc>
          <w:tcPr>
            <w:tcW w:w="4233" w:type="dxa"/>
          </w:tcPr>
          <w:p w14:paraId="0B973C84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repeat inter</w:t>
            </w:r>
            <w:r w:rsidR="003257A2"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v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iews carried out? If yes, how many? </w:t>
            </w:r>
          </w:p>
        </w:tc>
        <w:tc>
          <w:tcPr>
            <w:tcW w:w="2223" w:type="dxa"/>
          </w:tcPr>
          <w:p w14:paraId="43F93AFE" w14:textId="2A718AC2" w:rsidR="00126304" w:rsidRPr="00D47C2C" w:rsidRDefault="00661C7A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</w:rPr>
              <w:t>5</w:t>
            </w:r>
            <w:r w:rsidR="000100C1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(</w:t>
            </w:r>
            <w:r w:rsidR="000100C1"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="000100C1"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640C7B5F" w14:textId="77777777" w:rsidTr="00D20CA6">
        <w:tc>
          <w:tcPr>
            <w:tcW w:w="0" w:type="auto"/>
          </w:tcPr>
          <w:p w14:paraId="2DB32E64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9. Audio/visual recording</w:t>
            </w:r>
          </w:p>
        </w:tc>
        <w:tc>
          <w:tcPr>
            <w:tcW w:w="4233" w:type="dxa"/>
          </w:tcPr>
          <w:p w14:paraId="4E078F17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id the research use audio or visual recording to collect the data?</w:t>
            </w:r>
          </w:p>
        </w:tc>
        <w:tc>
          <w:tcPr>
            <w:tcW w:w="2223" w:type="dxa"/>
          </w:tcPr>
          <w:p w14:paraId="13093A41" w14:textId="4BA2C21D" w:rsidR="00126304" w:rsidRPr="00D47C2C" w:rsidRDefault="000100C1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</w:rPr>
              <w:t>5</w:t>
            </w: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(Participants and sampling)</w:t>
            </w:r>
          </w:p>
        </w:tc>
      </w:tr>
      <w:tr w:rsidR="003257A2" w:rsidRPr="00DA5F3F" w14:paraId="42F2EE79" w14:textId="77777777" w:rsidTr="00D20CA6">
        <w:trPr>
          <w:trHeight w:val="510"/>
        </w:trPr>
        <w:tc>
          <w:tcPr>
            <w:tcW w:w="0" w:type="auto"/>
          </w:tcPr>
          <w:p w14:paraId="4DE5C85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0. Field notes</w:t>
            </w:r>
          </w:p>
        </w:tc>
        <w:tc>
          <w:tcPr>
            <w:tcW w:w="4233" w:type="dxa"/>
          </w:tcPr>
          <w:p w14:paraId="0343DA33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ﬁeld notes made during and/or after the interview or focus group?</w:t>
            </w:r>
          </w:p>
        </w:tc>
        <w:tc>
          <w:tcPr>
            <w:tcW w:w="2223" w:type="dxa"/>
          </w:tcPr>
          <w:p w14:paraId="5D167E2A" w14:textId="2BD2E28D" w:rsidR="00126304" w:rsidRPr="00D47C2C" w:rsidRDefault="00D20CA6" w:rsidP="00D20CA6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5(</w:t>
            </w:r>
            <w:r w:rsidRPr="00D47C2C">
              <w:rPr>
                <w:rFonts w:asciiTheme="majorBidi" w:eastAsia="Calibri" w:hAnsiTheme="majorBidi" w:cstheme="majorBidi"/>
              </w:rPr>
              <w:t>Data collection and procedures)</w:t>
            </w:r>
          </w:p>
        </w:tc>
      </w:tr>
      <w:tr w:rsidR="003257A2" w:rsidRPr="00DA5F3F" w14:paraId="6BAA36D5" w14:textId="77777777" w:rsidTr="00D20CA6">
        <w:tc>
          <w:tcPr>
            <w:tcW w:w="0" w:type="auto"/>
          </w:tcPr>
          <w:p w14:paraId="7CB360E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1. Duration</w:t>
            </w:r>
          </w:p>
        </w:tc>
        <w:tc>
          <w:tcPr>
            <w:tcW w:w="4233" w:type="dxa"/>
          </w:tcPr>
          <w:p w14:paraId="089AADE2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as the duration of the interviews or focus group?</w:t>
            </w:r>
          </w:p>
        </w:tc>
        <w:tc>
          <w:tcPr>
            <w:tcW w:w="2223" w:type="dxa"/>
          </w:tcPr>
          <w:p w14:paraId="310D70B9" w14:textId="30EA282C" w:rsidR="00126304" w:rsidRPr="00D47C2C" w:rsidRDefault="00D20CA6" w:rsidP="00D20CA6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5(</w:t>
            </w:r>
            <w:r w:rsidRPr="00D47C2C">
              <w:rPr>
                <w:rFonts w:asciiTheme="majorBidi" w:eastAsia="Calibri" w:hAnsiTheme="majorBidi" w:cstheme="majorBidi"/>
              </w:rPr>
              <w:t>Data collection and procedures</w:t>
            </w: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)</w:t>
            </w:r>
          </w:p>
        </w:tc>
      </w:tr>
      <w:tr w:rsidR="003257A2" w:rsidRPr="00DA5F3F" w14:paraId="44AF081C" w14:textId="77777777" w:rsidTr="00D20CA6">
        <w:tc>
          <w:tcPr>
            <w:tcW w:w="0" w:type="auto"/>
          </w:tcPr>
          <w:p w14:paraId="7C066A1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2. Data saturation</w:t>
            </w:r>
          </w:p>
        </w:tc>
        <w:tc>
          <w:tcPr>
            <w:tcW w:w="4233" w:type="dxa"/>
          </w:tcPr>
          <w:p w14:paraId="1D21A132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as data saturation discussed? </w:t>
            </w:r>
          </w:p>
        </w:tc>
        <w:tc>
          <w:tcPr>
            <w:tcW w:w="2223" w:type="dxa"/>
          </w:tcPr>
          <w:p w14:paraId="2E31B9BB" w14:textId="2DC30AC7" w:rsidR="00126304" w:rsidRPr="00D47C2C" w:rsidRDefault="00D20CA6" w:rsidP="00D20CA6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5(</w:t>
            </w:r>
            <w:r w:rsidRPr="00D47C2C">
              <w:rPr>
                <w:rFonts w:asciiTheme="majorBidi" w:eastAsia="Calibri" w:hAnsiTheme="majorBidi" w:cstheme="majorBidi"/>
              </w:rPr>
              <w:t>Data collection and procedures)</w:t>
            </w:r>
          </w:p>
        </w:tc>
      </w:tr>
      <w:tr w:rsidR="003257A2" w:rsidRPr="00DA5F3F" w14:paraId="5031C0FC" w14:textId="77777777" w:rsidTr="00D20CA6">
        <w:tc>
          <w:tcPr>
            <w:tcW w:w="0" w:type="auto"/>
          </w:tcPr>
          <w:p w14:paraId="09D6F77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3. Transcripts returned</w:t>
            </w:r>
          </w:p>
        </w:tc>
        <w:tc>
          <w:tcPr>
            <w:tcW w:w="4233" w:type="dxa"/>
          </w:tcPr>
          <w:p w14:paraId="16E022D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transcripts returned to participants for comment and/or correction?</w:t>
            </w:r>
          </w:p>
        </w:tc>
        <w:tc>
          <w:tcPr>
            <w:tcW w:w="2223" w:type="dxa"/>
          </w:tcPr>
          <w:p w14:paraId="2FA46133" w14:textId="57DB0412" w:rsidR="00126304" w:rsidRPr="00D47C2C" w:rsidRDefault="00A44AA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</w:rPr>
              <w:t>6</w:t>
            </w:r>
            <w:r w:rsidR="0014779A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(</w:t>
            </w:r>
            <w:r w:rsidR="0014779A" w:rsidRPr="00D47C2C">
              <w:rPr>
                <w:rFonts w:asciiTheme="majorBidi" w:eastAsia="Calibri" w:hAnsiTheme="majorBidi" w:cstheme="majorBidi"/>
              </w:rPr>
              <w:t>Trustworthiness)</w:t>
            </w:r>
          </w:p>
        </w:tc>
      </w:tr>
      <w:tr w:rsidR="003257A2" w:rsidRPr="00DA5F3F" w14:paraId="73F8157A" w14:textId="77777777" w:rsidTr="00885613">
        <w:tc>
          <w:tcPr>
            <w:tcW w:w="0" w:type="auto"/>
            <w:gridSpan w:val="3"/>
          </w:tcPr>
          <w:p w14:paraId="1FC56D20" w14:textId="77777777" w:rsidR="00CA0FD2" w:rsidRPr="00D47C2C" w:rsidRDefault="00CA0FD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omain 3: analysis and ﬁndings</w:t>
            </w:r>
          </w:p>
        </w:tc>
      </w:tr>
      <w:tr w:rsidR="003257A2" w:rsidRPr="00DA5F3F" w14:paraId="77303130" w14:textId="77777777" w:rsidTr="00885613">
        <w:tc>
          <w:tcPr>
            <w:tcW w:w="0" w:type="auto"/>
            <w:gridSpan w:val="3"/>
          </w:tcPr>
          <w:p w14:paraId="0F5CD3A6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Data analysis</w:t>
            </w:r>
          </w:p>
        </w:tc>
      </w:tr>
      <w:tr w:rsidR="003257A2" w:rsidRPr="00DA5F3F" w14:paraId="5F7BE887" w14:textId="77777777" w:rsidTr="00D20CA6">
        <w:tc>
          <w:tcPr>
            <w:tcW w:w="0" w:type="auto"/>
          </w:tcPr>
          <w:p w14:paraId="0EDBECE3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4. Number of data coders</w:t>
            </w:r>
          </w:p>
        </w:tc>
        <w:tc>
          <w:tcPr>
            <w:tcW w:w="4233" w:type="dxa"/>
          </w:tcPr>
          <w:p w14:paraId="261B6A0D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How many data coders coded the data? </w:t>
            </w:r>
          </w:p>
        </w:tc>
        <w:tc>
          <w:tcPr>
            <w:tcW w:w="2223" w:type="dxa"/>
          </w:tcPr>
          <w:p w14:paraId="04C0474C" w14:textId="291F981A" w:rsidR="00126304" w:rsidRPr="00D47C2C" w:rsidRDefault="00A44AA3" w:rsidP="00CD4587">
            <w:pPr>
              <w:snapToGrid w:val="0"/>
              <w:spacing w:after="0"/>
              <w:rPr>
                <w:rFonts w:asciiTheme="minorHAnsi" w:eastAsia="Times New Roman" w:hAnsiTheme="minorHAnsi" w:cstheme="minorBidi"/>
                <w:color w:val="000000" w:themeColor="text1"/>
                <w:sz w:val="23"/>
                <w:szCs w:val="23"/>
                <w:lang w:bidi="fa-IR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</w:rPr>
              <w:t>6</w:t>
            </w:r>
            <w:r w:rsidRPr="00D47C2C">
              <w:rPr>
                <w:rFonts w:asciiTheme="minorHAnsi" w:eastAsia="Times New Roman" w:hAnsiTheme="minorHAnsi" w:cstheme="minorBidi"/>
                <w:color w:val="000000" w:themeColor="text1"/>
                <w:sz w:val="23"/>
                <w:szCs w:val="23"/>
                <w:lang w:bidi="fa-IR"/>
              </w:rPr>
              <w:t>(</w:t>
            </w:r>
            <w:r w:rsidRPr="00D47C2C">
              <w:rPr>
                <w:rFonts w:asciiTheme="majorBidi" w:eastAsia="Calibri" w:hAnsiTheme="majorBidi" w:cstheme="majorBidi"/>
              </w:rPr>
              <w:t>Data analysis)</w:t>
            </w:r>
          </w:p>
        </w:tc>
      </w:tr>
      <w:tr w:rsidR="003257A2" w:rsidRPr="00DA5F3F" w14:paraId="0437168C" w14:textId="77777777" w:rsidTr="00D20CA6">
        <w:trPr>
          <w:trHeight w:val="231"/>
        </w:trPr>
        <w:tc>
          <w:tcPr>
            <w:tcW w:w="0" w:type="auto"/>
          </w:tcPr>
          <w:p w14:paraId="2F946C8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5. Description of the coding tree</w:t>
            </w:r>
          </w:p>
        </w:tc>
        <w:tc>
          <w:tcPr>
            <w:tcW w:w="4233" w:type="dxa"/>
          </w:tcPr>
          <w:p w14:paraId="6C14E0BE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id authors provide a description of the coding tree?</w:t>
            </w:r>
          </w:p>
        </w:tc>
        <w:tc>
          <w:tcPr>
            <w:tcW w:w="2223" w:type="dxa"/>
          </w:tcPr>
          <w:p w14:paraId="77FEC777" w14:textId="5E42BFA4" w:rsidR="00126304" w:rsidRPr="00D47C2C" w:rsidRDefault="00A44AA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6(</w:t>
            </w:r>
            <w:r w:rsidRPr="00D47C2C">
              <w:rPr>
                <w:rFonts w:asciiTheme="majorBidi" w:eastAsia="Calibri" w:hAnsiTheme="majorBidi" w:cstheme="majorBidi"/>
              </w:rPr>
              <w:t>Data analysis)</w:t>
            </w:r>
          </w:p>
        </w:tc>
      </w:tr>
      <w:tr w:rsidR="003257A2" w:rsidRPr="00DA5F3F" w14:paraId="051FB5D1" w14:textId="77777777" w:rsidTr="00D20CA6">
        <w:tc>
          <w:tcPr>
            <w:tcW w:w="0" w:type="auto"/>
          </w:tcPr>
          <w:p w14:paraId="5068A524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6. Derivation of themes</w:t>
            </w:r>
          </w:p>
        </w:tc>
        <w:tc>
          <w:tcPr>
            <w:tcW w:w="4233" w:type="dxa"/>
          </w:tcPr>
          <w:p w14:paraId="59943D54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themes identiﬁed in advance or derived from the data?</w:t>
            </w:r>
          </w:p>
        </w:tc>
        <w:tc>
          <w:tcPr>
            <w:tcW w:w="2223" w:type="dxa"/>
          </w:tcPr>
          <w:p w14:paraId="2701A4E5" w14:textId="176F1163" w:rsidR="00126304" w:rsidRPr="00D47C2C" w:rsidRDefault="00A44AA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6(</w:t>
            </w:r>
            <w:r w:rsidRPr="00D47C2C">
              <w:rPr>
                <w:rFonts w:asciiTheme="majorBidi" w:eastAsia="Calibri" w:hAnsiTheme="majorBidi" w:cstheme="majorBidi"/>
              </w:rPr>
              <w:t>Data analysis)</w:t>
            </w:r>
          </w:p>
        </w:tc>
      </w:tr>
      <w:tr w:rsidR="00526A81" w:rsidRPr="00DA5F3F" w14:paraId="0AD401EC" w14:textId="77777777" w:rsidTr="00D20CA6">
        <w:tc>
          <w:tcPr>
            <w:tcW w:w="0" w:type="auto"/>
          </w:tcPr>
          <w:p w14:paraId="2C8ED77D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7. Software</w:t>
            </w:r>
          </w:p>
        </w:tc>
        <w:tc>
          <w:tcPr>
            <w:tcW w:w="4233" w:type="dxa"/>
          </w:tcPr>
          <w:p w14:paraId="7EED919A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software, if applicable, was used to manage the data?</w:t>
            </w:r>
          </w:p>
        </w:tc>
        <w:tc>
          <w:tcPr>
            <w:tcW w:w="2223" w:type="dxa"/>
          </w:tcPr>
          <w:p w14:paraId="7AF7ADD0" w14:textId="4751FDD2" w:rsidR="00526A81" w:rsidRPr="00D47C2C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6(</w:t>
            </w:r>
            <w:r w:rsidRPr="00D47C2C">
              <w:rPr>
                <w:rFonts w:asciiTheme="majorBidi" w:eastAsia="Calibri" w:hAnsiTheme="majorBidi" w:cstheme="majorBidi"/>
              </w:rPr>
              <w:t>Data analysis)</w:t>
            </w:r>
          </w:p>
        </w:tc>
      </w:tr>
      <w:tr w:rsidR="00526A81" w:rsidRPr="00DA5F3F" w14:paraId="27437DE6" w14:textId="77777777" w:rsidTr="00D20CA6">
        <w:tc>
          <w:tcPr>
            <w:tcW w:w="0" w:type="auto"/>
          </w:tcPr>
          <w:p w14:paraId="025A69DE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8. Participant checking</w:t>
            </w:r>
          </w:p>
        </w:tc>
        <w:tc>
          <w:tcPr>
            <w:tcW w:w="4233" w:type="dxa"/>
          </w:tcPr>
          <w:p w14:paraId="619C26CA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Did participants provide feedback on the ﬁndings? </w:t>
            </w:r>
          </w:p>
        </w:tc>
        <w:tc>
          <w:tcPr>
            <w:tcW w:w="2223" w:type="dxa"/>
          </w:tcPr>
          <w:p w14:paraId="3E88F59E" w14:textId="66A2B5A6" w:rsidR="00526A81" w:rsidRPr="00D47C2C" w:rsidRDefault="002759EB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6(</w:t>
            </w:r>
            <w:r w:rsidRPr="00D47C2C">
              <w:rPr>
                <w:rFonts w:asciiTheme="majorBidi" w:eastAsia="Calibri" w:hAnsiTheme="majorBidi" w:cstheme="majorBidi"/>
              </w:rPr>
              <w:t>Trustworthiness)</w:t>
            </w:r>
          </w:p>
        </w:tc>
      </w:tr>
      <w:tr w:rsidR="00526A81" w:rsidRPr="00DA5F3F" w14:paraId="69FD78DB" w14:textId="77777777" w:rsidTr="00885613">
        <w:tc>
          <w:tcPr>
            <w:tcW w:w="0" w:type="auto"/>
            <w:gridSpan w:val="3"/>
          </w:tcPr>
          <w:p w14:paraId="6341AFAD" w14:textId="77777777" w:rsidR="00526A81" w:rsidRPr="00D47C2C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Reporting</w:t>
            </w:r>
          </w:p>
        </w:tc>
      </w:tr>
      <w:tr w:rsidR="00526A81" w:rsidRPr="00DA5F3F" w14:paraId="6A9E50E3" w14:textId="77777777" w:rsidTr="00D20CA6">
        <w:tc>
          <w:tcPr>
            <w:tcW w:w="0" w:type="auto"/>
          </w:tcPr>
          <w:p w14:paraId="3C1250CF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9. Quotations presented</w:t>
            </w:r>
          </w:p>
        </w:tc>
        <w:tc>
          <w:tcPr>
            <w:tcW w:w="4233" w:type="dxa"/>
          </w:tcPr>
          <w:p w14:paraId="25B2FA94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223" w:type="dxa"/>
          </w:tcPr>
          <w:p w14:paraId="5E43D063" w14:textId="35098DB7" w:rsidR="00526A81" w:rsidRPr="00D47C2C" w:rsidRDefault="009B4928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7-11(Results)</w:t>
            </w:r>
          </w:p>
        </w:tc>
      </w:tr>
      <w:tr w:rsidR="00526A81" w:rsidRPr="00DA5F3F" w14:paraId="6F321802" w14:textId="77777777" w:rsidTr="00D20CA6">
        <w:tc>
          <w:tcPr>
            <w:tcW w:w="0" w:type="auto"/>
          </w:tcPr>
          <w:p w14:paraId="5691F605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0. Data and ﬁndings consistent</w:t>
            </w:r>
          </w:p>
        </w:tc>
        <w:tc>
          <w:tcPr>
            <w:tcW w:w="4233" w:type="dxa"/>
          </w:tcPr>
          <w:p w14:paraId="38980AB0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there consistency between the data presented and the ﬁndings?</w:t>
            </w:r>
          </w:p>
        </w:tc>
        <w:tc>
          <w:tcPr>
            <w:tcW w:w="2223" w:type="dxa"/>
          </w:tcPr>
          <w:p w14:paraId="3BDED8DB" w14:textId="387FFB4A" w:rsidR="00526A81" w:rsidRPr="00D47C2C" w:rsidRDefault="009B4928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7-11</w:t>
            </w:r>
            <w:r w:rsidR="00516953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((Results)</w:t>
            </w:r>
          </w:p>
        </w:tc>
      </w:tr>
      <w:tr w:rsidR="00526A81" w:rsidRPr="00DA5F3F" w14:paraId="3151128A" w14:textId="77777777" w:rsidTr="00D20CA6">
        <w:tc>
          <w:tcPr>
            <w:tcW w:w="0" w:type="auto"/>
          </w:tcPr>
          <w:p w14:paraId="6FCFE562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1. Clarity of major themes</w:t>
            </w:r>
          </w:p>
        </w:tc>
        <w:tc>
          <w:tcPr>
            <w:tcW w:w="4233" w:type="dxa"/>
          </w:tcPr>
          <w:p w14:paraId="159FC6BB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major themes clearly presented in the ﬁndings?</w:t>
            </w:r>
          </w:p>
        </w:tc>
        <w:tc>
          <w:tcPr>
            <w:tcW w:w="2223" w:type="dxa"/>
          </w:tcPr>
          <w:p w14:paraId="2D97BD97" w14:textId="1CBA6CAD" w:rsidR="00526A81" w:rsidRPr="00D47C2C" w:rsidRDefault="00516953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7(Results)</w:t>
            </w:r>
            <w:r w:rsidR="004B6CA8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, table</w:t>
            </w:r>
            <w:r w:rsidR="009B4928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 xml:space="preserve"> 4</w:t>
            </w:r>
          </w:p>
        </w:tc>
      </w:tr>
      <w:tr w:rsidR="00526A81" w:rsidRPr="00DA5F3F" w14:paraId="1A4E6998" w14:textId="77777777" w:rsidTr="00D20CA6">
        <w:tc>
          <w:tcPr>
            <w:tcW w:w="0" w:type="auto"/>
          </w:tcPr>
          <w:p w14:paraId="0E40F2F4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2. Clarity of minor themes</w:t>
            </w:r>
          </w:p>
        </w:tc>
        <w:tc>
          <w:tcPr>
            <w:tcW w:w="4233" w:type="dxa"/>
          </w:tcPr>
          <w:p w14:paraId="6CB544AB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Is there a description of diverse cases or discussion of minor themes?</w:t>
            </w:r>
          </w:p>
        </w:tc>
        <w:tc>
          <w:tcPr>
            <w:tcW w:w="2223" w:type="dxa"/>
          </w:tcPr>
          <w:p w14:paraId="01183FA6" w14:textId="20D80EDD" w:rsidR="00526A81" w:rsidRPr="00D47C2C" w:rsidRDefault="009B4928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7-11</w:t>
            </w:r>
            <w:r w:rsidR="00516953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(Results)</w:t>
            </w:r>
          </w:p>
        </w:tc>
      </w:tr>
    </w:tbl>
    <w:p w14:paraId="21F0B6A7" w14:textId="38C8B4C0" w:rsidR="00400821" w:rsidRPr="003257A2" w:rsidRDefault="00B15C05" w:rsidP="0013646D">
      <w:pPr>
        <w:snapToGrid w:val="0"/>
        <w:spacing w:after="0"/>
        <w:rPr>
          <w:rFonts w:asciiTheme="minorHAnsi" w:hAnsiTheme="minorHAnsi" w:cstheme="minorHAnsi"/>
          <w:color w:val="000000" w:themeColor="text1"/>
        </w:rPr>
      </w:pPr>
    </w:p>
    <w:sectPr w:rsidR="00400821" w:rsidRPr="003257A2" w:rsidSect="001C61B3">
      <w:pgSz w:w="11900" w:h="16840"/>
      <w:pgMar w:top="1417" w:right="74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304"/>
    <w:rsid w:val="000009CA"/>
    <w:rsid w:val="0000585D"/>
    <w:rsid w:val="000100C1"/>
    <w:rsid w:val="000540BC"/>
    <w:rsid w:val="000567F7"/>
    <w:rsid w:val="00080F91"/>
    <w:rsid w:val="000A2A10"/>
    <w:rsid w:val="000C7175"/>
    <w:rsid w:val="000D18A2"/>
    <w:rsid w:val="000F0451"/>
    <w:rsid w:val="00113386"/>
    <w:rsid w:val="00120420"/>
    <w:rsid w:val="00126304"/>
    <w:rsid w:val="0013646D"/>
    <w:rsid w:val="0013694D"/>
    <w:rsid w:val="0014779A"/>
    <w:rsid w:val="001652C2"/>
    <w:rsid w:val="001710D3"/>
    <w:rsid w:val="001730B2"/>
    <w:rsid w:val="001824A0"/>
    <w:rsid w:val="00192F92"/>
    <w:rsid w:val="001B3F8D"/>
    <w:rsid w:val="001C61B3"/>
    <w:rsid w:val="001E66FB"/>
    <w:rsid w:val="002068BD"/>
    <w:rsid w:val="002321F1"/>
    <w:rsid w:val="002617CB"/>
    <w:rsid w:val="002759EB"/>
    <w:rsid w:val="00277566"/>
    <w:rsid w:val="002E132F"/>
    <w:rsid w:val="00300179"/>
    <w:rsid w:val="0031324D"/>
    <w:rsid w:val="00324C8B"/>
    <w:rsid w:val="003257A2"/>
    <w:rsid w:val="003343A8"/>
    <w:rsid w:val="00385725"/>
    <w:rsid w:val="003A6520"/>
    <w:rsid w:val="003F5D10"/>
    <w:rsid w:val="00400FE4"/>
    <w:rsid w:val="00486F2C"/>
    <w:rsid w:val="00497107"/>
    <w:rsid w:val="004B6CA8"/>
    <w:rsid w:val="004C33AC"/>
    <w:rsid w:val="004C7237"/>
    <w:rsid w:val="004C78AB"/>
    <w:rsid w:val="004D0D00"/>
    <w:rsid w:val="004F1C12"/>
    <w:rsid w:val="00516953"/>
    <w:rsid w:val="00526A81"/>
    <w:rsid w:val="0059432A"/>
    <w:rsid w:val="005944B4"/>
    <w:rsid w:val="005D2F00"/>
    <w:rsid w:val="005E2D18"/>
    <w:rsid w:val="005E4866"/>
    <w:rsid w:val="005E5EA4"/>
    <w:rsid w:val="00603415"/>
    <w:rsid w:val="0061102E"/>
    <w:rsid w:val="006117FB"/>
    <w:rsid w:val="00624436"/>
    <w:rsid w:val="00652DA7"/>
    <w:rsid w:val="00661C7A"/>
    <w:rsid w:val="00675043"/>
    <w:rsid w:val="006A7C46"/>
    <w:rsid w:val="006B2DF4"/>
    <w:rsid w:val="006F1E55"/>
    <w:rsid w:val="007343CF"/>
    <w:rsid w:val="00776A50"/>
    <w:rsid w:val="007C7B14"/>
    <w:rsid w:val="007F1500"/>
    <w:rsid w:val="008417BD"/>
    <w:rsid w:val="00854335"/>
    <w:rsid w:val="00885613"/>
    <w:rsid w:val="00896E77"/>
    <w:rsid w:val="008A66B1"/>
    <w:rsid w:val="008B13A5"/>
    <w:rsid w:val="008B5525"/>
    <w:rsid w:val="008E21EA"/>
    <w:rsid w:val="008E4971"/>
    <w:rsid w:val="009012D3"/>
    <w:rsid w:val="00914342"/>
    <w:rsid w:val="00925B65"/>
    <w:rsid w:val="009567CA"/>
    <w:rsid w:val="00963DCB"/>
    <w:rsid w:val="00977AF5"/>
    <w:rsid w:val="009B4928"/>
    <w:rsid w:val="00A44AA3"/>
    <w:rsid w:val="00A65ABB"/>
    <w:rsid w:val="00A768DB"/>
    <w:rsid w:val="00AB000B"/>
    <w:rsid w:val="00AB38D9"/>
    <w:rsid w:val="00AD397D"/>
    <w:rsid w:val="00B15C05"/>
    <w:rsid w:val="00B35CDC"/>
    <w:rsid w:val="00B46360"/>
    <w:rsid w:val="00B4797D"/>
    <w:rsid w:val="00B82449"/>
    <w:rsid w:val="00B93923"/>
    <w:rsid w:val="00BB7B96"/>
    <w:rsid w:val="00BD35F2"/>
    <w:rsid w:val="00C14528"/>
    <w:rsid w:val="00C14F1C"/>
    <w:rsid w:val="00C71DFC"/>
    <w:rsid w:val="00C86C35"/>
    <w:rsid w:val="00C91F2C"/>
    <w:rsid w:val="00CA0FD2"/>
    <w:rsid w:val="00CC0357"/>
    <w:rsid w:val="00CC1984"/>
    <w:rsid w:val="00CD4587"/>
    <w:rsid w:val="00CE6772"/>
    <w:rsid w:val="00D0691A"/>
    <w:rsid w:val="00D20CA6"/>
    <w:rsid w:val="00D47C2C"/>
    <w:rsid w:val="00D66F93"/>
    <w:rsid w:val="00DA5F3F"/>
    <w:rsid w:val="00DC16D7"/>
    <w:rsid w:val="00DE68CD"/>
    <w:rsid w:val="00E23B8F"/>
    <w:rsid w:val="00E75B36"/>
    <w:rsid w:val="00E82813"/>
    <w:rsid w:val="00E90683"/>
    <w:rsid w:val="00E924F4"/>
    <w:rsid w:val="00E9790F"/>
    <w:rsid w:val="00ED6182"/>
    <w:rsid w:val="00F44BD2"/>
    <w:rsid w:val="00F56993"/>
    <w:rsid w:val="00F60983"/>
    <w:rsid w:val="00F63027"/>
    <w:rsid w:val="00FB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24B2B"/>
  <w15:chartTrackingRefBased/>
  <w15:docId w15:val="{D87F876A-0715-204D-AAF0-7A56F61F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304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26304"/>
  </w:style>
  <w:style w:type="character" w:customStyle="1" w:styleId="shorttext">
    <w:name w:val="short_text"/>
    <w:basedOn w:val="DefaultParagraphFont"/>
    <w:rsid w:val="00126304"/>
  </w:style>
  <w:style w:type="table" w:styleId="TableGridLight">
    <w:name w:val="Grid Table Light"/>
    <w:basedOn w:val="TableNormal"/>
    <w:uiPriority w:val="40"/>
    <w:rsid w:val="00F6302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3027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027"/>
    <w:rPr>
      <w:rFonts w:ascii="Times New Roman" w:eastAsia="Cambr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6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6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6FB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6FB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Berger-Höger</dc:creator>
  <cp:keywords/>
  <dc:description/>
  <cp:lastModifiedBy>pc</cp:lastModifiedBy>
  <cp:revision>12</cp:revision>
  <cp:lastPrinted>2019-11-08T18:45:00Z</cp:lastPrinted>
  <dcterms:created xsi:type="dcterms:W3CDTF">2022-02-21T15:29:00Z</dcterms:created>
  <dcterms:modified xsi:type="dcterms:W3CDTF">2022-02-28T06:56:00Z</dcterms:modified>
</cp:coreProperties>
</file>